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47174" w14:textId="062E284D" w:rsidR="00563D1E" w:rsidRDefault="005A2D72" w:rsidP="000B0E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2F9403" wp14:editId="4C614606">
            <wp:extent cx="5742000" cy="5073279"/>
            <wp:effectExtent l="0" t="0" r="0" b="0"/>
            <wp:docPr id="154451412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000" cy="507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0E2B" w:rsidRPr="000B0E2B">
        <w:rPr>
          <w:rFonts w:ascii="Times New Roman" w:hAnsi="Times New Roman" w:cs="Times New Roman"/>
        </w:rPr>
        <w:t xml:space="preserve"> </w:t>
      </w:r>
    </w:p>
    <w:p w14:paraId="770B8515" w14:textId="090F9522" w:rsidR="00911494" w:rsidRPr="000B0E2B" w:rsidRDefault="00BD7748" w:rsidP="00BD7748">
      <w:pPr>
        <w:spacing w:line="360" w:lineRule="auto"/>
        <w:contextualSpacing/>
        <w:rPr>
          <w:rFonts w:ascii="Times New Roman" w:hAnsi="Times New Roman" w:cs="Times New Roman"/>
        </w:rPr>
      </w:pPr>
      <w:r w:rsidRPr="00BD7748">
        <w:rPr>
          <w:rFonts w:ascii="Times New Roman" w:hAnsi="Times New Roman" w:cs="Times New Roman"/>
          <w:b/>
          <w:bCs/>
        </w:rPr>
        <w:t xml:space="preserve">Supporting Information Fig S1. </w:t>
      </w:r>
      <w:r w:rsidRPr="00BD7748">
        <w:rPr>
          <w:rFonts w:ascii="Times New Roman" w:hAnsi="Times New Roman" w:cs="Times New Roman"/>
        </w:rPr>
        <w:t>Measurement of total body length of Pacific white shrimp (</w:t>
      </w:r>
      <w:r w:rsidRPr="00BD7748">
        <w:rPr>
          <w:rFonts w:ascii="Times New Roman" w:hAnsi="Times New Roman" w:cs="Times New Roman"/>
          <w:i/>
          <w:iCs/>
        </w:rPr>
        <w:t xml:space="preserve">Penaeus </w:t>
      </w:r>
      <w:proofErr w:type="spellStart"/>
      <w:r w:rsidRPr="00BD7748">
        <w:rPr>
          <w:rFonts w:ascii="Times New Roman" w:hAnsi="Times New Roman" w:cs="Times New Roman"/>
          <w:i/>
          <w:iCs/>
        </w:rPr>
        <w:t>vannamei</w:t>
      </w:r>
      <w:proofErr w:type="spellEnd"/>
      <w:r w:rsidRPr="00BD7748">
        <w:rPr>
          <w:rFonts w:ascii="Times New Roman" w:hAnsi="Times New Roman" w:cs="Times New Roman"/>
        </w:rPr>
        <w:t xml:space="preserve">) post-larvae at the end of the feeding trials. Photographs were taken to assess growth performance. No abnormal signs, such as shell discoloration, hepatopancreas color changes, </w:t>
      </w:r>
      <w:proofErr w:type="spellStart"/>
      <w:r w:rsidRPr="00BD7748">
        <w:rPr>
          <w:rFonts w:ascii="Times New Roman" w:hAnsi="Times New Roman" w:cs="Times New Roman"/>
        </w:rPr>
        <w:t>melanization</w:t>
      </w:r>
      <w:proofErr w:type="spellEnd"/>
      <w:r w:rsidRPr="00BD7748">
        <w:rPr>
          <w:rFonts w:ascii="Times New Roman" w:hAnsi="Times New Roman" w:cs="Times New Roman"/>
        </w:rPr>
        <w:t>, body-wall damage</w:t>
      </w:r>
      <w:r w:rsidR="00FA1009">
        <w:rPr>
          <w:rFonts w:ascii="Times New Roman" w:hAnsi="Times New Roman" w:cs="Times New Roman" w:hint="eastAsia"/>
        </w:rPr>
        <w:t xml:space="preserve">, </w:t>
      </w:r>
      <w:r w:rsidRPr="00BD7748">
        <w:rPr>
          <w:rFonts w:ascii="Times New Roman" w:hAnsi="Times New Roman" w:cs="Times New Roman"/>
        </w:rPr>
        <w:t>deformities, or abnormal pigmentation, were observed.</w:t>
      </w:r>
    </w:p>
    <w:sectPr w:rsidR="00911494" w:rsidRPr="000B0E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C0B22" w14:textId="77777777" w:rsidR="0056364B" w:rsidRDefault="0056364B" w:rsidP="00847608">
      <w:pPr>
        <w:spacing w:after="0"/>
      </w:pPr>
      <w:r>
        <w:separator/>
      </w:r>
    </w:p>
  </w:endnote>
  <w:endnote w:type="continuationSeparator" w:id="0">
    <w:p w14:paraId="4E9EB6AE" w14:textId="77777777" w:rsidR="0056364B" w:rsidRDefault="0056364B" w:rsidP="008476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3DBDF" w14:textId="77777777" w:rsidR="0056364B" w:rsidRDefault="0056364B" w:rsidP="00847608">
      <w:pPr>
        <w:spacing w:after="0"/>
      </w:pPr>
      <w:r>
        <w:separator/>
      </w:r>
    </w:p>
  </w:footnote>
  <w:footnote w:type="continuationSeparator" w:id="0">
    <w:p w14:paraId="793DB7ED" w14:textId="77777777" w:rsidR="0056364B" w:rsidRDefault="0056364B" w:rsidP="0084760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D9"/>
    <w:rsid w:val="000B0E2B"/>
    <w:rsid w:val="000D78E1"/>
    <w:rsid w:val="00175E70"/>
    <w:rsid w:val="00276883"/>
    <w:rsid w:val="00432632"/>
    <w:rsid w:val="00432D0A"/>
    <w:rsid w:val="004C16A2"/>
    <w:rsid w:val="005217B1"/>
    <w:rsid w:val="0056364B"/>
    <w:rsid w:val="00563D1E"/>
    <w:rsid w:val="005A2D72"/>
    <w:rsid w:val="006C06F4"/>
    <w:rsid w:val="006E4345"/>
    <w:rsid w:val="00795759"/>
    <w:rsid w:val="007C6ACA"/>
    <w:rsid w:val="00813934"/>
    <w:rsid w:val="00847608"/>
    <w:rsid w:val="008B755C"/>
    <w:rsid w:val="00911494"/>
    <w:rsid w:val="00935B9C"/>
    <w:rsid w:val="00BD7748"/>
    <w:rsid w:val="00DA465F"/>
    <w:rsid w:val="00E12C5E"/>
    <w:rsid w:val="00F435C5"/>
    <w:rsid w:val="00F80BCB"/>
    <w:rsid w:val="00FA1009"/>
    <w:rsid w:val="00FB7DB0"/>
    <w:rsid w:val="00FD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35E94"/>
  <w15:chartTrackingRefBased/>
  <w15:docId w15:val="{04625CE3-DD46-4913-A66A-02B8B962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D05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D0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D05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D05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D05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D05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D05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D05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D05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D05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D05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D05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D05D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D05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D0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D05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D05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D0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D05D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D05D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D05D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D05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D05D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D05D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4760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47608"/>
  </w:style>
  <w:style w:type="paragraph" w:styleId="ab">
    <w:name w:val="footer"/>
    <w:basedOn w:val="a"/>
    <w:link w:val="Char4"/>
    <w:uiPriority w:val="99"/>
    <w:unhideWhenUsed/>
    <w:rsid w:val="0084760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47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4</Words>
  <Characters>319</Characters>
  <Application>Microsoft Office Word</Application>
  <DocSecurity>0</DocSecurity>
  <Lines>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혁</dc:creator>
  <cp:keywords/>
  <dc:description/>
  <cp:lastModifiedBy>김수혁</cp:lastModifiedBy>
  <cp:revision>9</cp:revision>
  <dcterms:created xsi:type="dcterms:W3CDTF">2025-11-14T06:34:00Z</dcterms:created>
  <dcterms:modified xsi:type="dcterms:W3CDTF">2026-01-19T09:12:00Z</dcterms:modified>
</cp:coreProperties>
</file>